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DF2" w:rsidRPr="00A374E7" w:rsidRDefault="00404DF2" w:rsidP="00404D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74E7"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r w:rsidRPr="00A374E7">
        <w:rPr>
          <w:rFonts w:ascii="Times New Roman" w:hAnsi="Times New Roman" w:cs="Times New Roman"/>
          <w:sz w:val="24"/>
          <w:szCs w:val="24"/>
        </w:rPr>
        <w:t xml:space="preserve"> Interrupted time-series analysis of confirmed malaria cases among patients &lt;12 months old from register data abstracted from health facilities in </w:t>
      </w:r>
      <w:proofErr w:type="spellStart"/>
      <w:r w:rsidRPr="00A374E7">
        <w:rPr>
          <w:rFonts w:ascii="Times New Roman" w:hAnsi="Times New Roman" w:cs="Times New Roman"/>
          <w:sz w:val="24"/>
          <w:szCs w:val="24"/>
        </w:rPr>
        <w:t>Kambia</w:t>
      </w:r>
      <w:proofErr w:type="spellEnd"/>
      <w:r w:rsidRPr="00A374E7">
        <w:rPr>
          <w:rFonts w:ascii="Times New Roman" w:hAnsi="Times New Roman" w:cs="Times New Roman"/>
          <w:sz w:val="24"/>
          <w:szCs w:val="24"/>
        </w:rPr>
        <w:t xml:space="preserve"> (n=17)</w:t>
      </w:r>
    </w:p>
    <w:tbl>
      <w:tblPr>
        <w:tblW w:w="7632" w:type="dxa"/>
        <w:tblLook w:val="04A0" w:firstRow="1" w:lastRow="0" w:firstColumn="1" w:lastColumn="0" w:noHBand="0" w:noVBand="1"/>
      </w:tblPr>
      <w:tblGrid>
        <w:gridCol w:w="2872"/>
        <w:gridCol w:w="1402"/>
        <w:gridCol w:w="2105"/>
        <w:gridCol w:w="1253"/>
      </w:tblGrid>
      <w:tr w:rsidR="00404DF2" w:rsidRPr="00A374E7" w:rsidTr="00CF73C3">
        <w:trPr>
          <w:trHeight w:val="913"/>
        </w:trPr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dence Rate Ratio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onfidence Interval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04DF2" w:rsidRPr="00A374E7" w:rsidTr="00CF73C3">
        <w:trPr>
          <w:trHeight w:val="30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Ti</w:t>
            </w:r>
            <w:proofErr w:type="spellEnd"/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95, 1.6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</w:tr>
      <w:tr w:rsidR="00404DF2" w:rsidRPr="00A374E7" w:rsidTr="00CF73C3">
        <w:trPr>
          <w:trHeight w:val="30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74, 1.00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</w:tr>
      <w:tr w:rsidR="00404DF2" w:rsidRPr="00A374E7" w:rsidTr="00CF73C3">
        <w:trPr>
          <w:trHeight w:val="30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Ti</w:t>
            </w:r>
            <w:proofErr w:type="spellEnd"/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Tim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61, 1.02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</w:tr>
      <w:tr w:rsidR="00404DF2" w:rsidRPr="00A374E7" w:rsidTr="00CF73C3">
        <w:trPr>
          <w:trHeight w:val="30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 teste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32, 3.24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404DF2" w:rsidRPr="00A374E7" w:rsidTr="00CF73C3">
        <w:trPr>
          <w:trHeight w:val="30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outpatient department visit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6, 1.01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4DF2" w:rsidRPr="00A374E7" w:rsidTr="00CF73C3">
        <w:trPr>
          <w:trHeight w:val="304"/>
        </w:trPr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easo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DF2" w:rsidRPr="00A374E7" w:rsidRDefault="00404DF2" w:rsidP="00CF73C3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99, 1.27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4DF2" w:rsidRPr="00A374E7" w:rsidRDefault="00404DF2" w:rsidP="00CF73C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74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</w:tbl>
    <w:p w:rsidR="00404DF2" w:rsidRPr="00A374E7" w:rsidRDefault="00404DF2" w:rsidP="00404D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74E7">
        <w:rPr>
          <w:rFonts w:ascii="Times New Roman" w:hAnsi="Times New Roman" w:cs="Times New Roman"/>
          <w:sz w:val="24"/>
          <w:szCs w:val="24"/>
        </w:rPr>
        <w:t>Note: One facility with data abstracted from registers had more than six consecutive months of missing data and was dropped from the analysis.</w:t>
      </w:r>
    </w:p>
    <w:p w:rsidR="00404DF2" w:rsidRPr="00C63FCD" w:rsidRDefault="00404DF2" w:rsidP="00404DF2">
      <w:pPr>
        <w:spacing w:after="0" w:line="480" w:lineRule="auto"/>
        <w:rPr>
          <w:rStyle w:val="IntenseReference"/>
          <w:rFonts w:ascii="Times New Roman" w:hAnsi="Times New Roman" w:cs="Times New Roman"/>
          <w:sz w:val="24"/>
          <w:szCs w:val="24"/>
        </w:rPr>
      </w:pPr>
    </w:p>
    <w:p w:rsidR="00E26886" w:rsidRDefault="00E26886">
      <w:bookmarkStart w:id="0" w:name="_GoBack"/>
      <w:bookmarkEnd w:id="0"/>
    </w:p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DF2"/>
    <w:rsid w:val="00015516"/>
    <w:rsid w:val="0002725C"/>
    <w:rsid w:val="001501CD"/>
    <w:rsid w:val="001B2DF6"/>
    <w:rsid w:val="002138A9"/>
    <w:rsid w:val="002760AD"/>
    <w:rsid w:val="00293248"/>
    <w:rsid w:val="00294A76"/>
    <w:rsid w:val="002F0881"/>
    <w:rsid w:val="003153B4"/>
    <w:rsid w:val="00357B83"/>
    <w:rsid w:val="003B65D3"/>
    <w:rsid w:val="003C7D4D"/>
    <w:rsid w:val="00403679"/>
    <w:rsid w:val="00404DF2"/>
    <w:rsid w:val="004366EA"/>
    <w:rsid w:val="004920AE"/>
    <w:rsid w:val="004C122F"/>
    <w:rsid w:val="0050651D"/>
    <w:rsid w:val="00506A1A"/>
    <w:rsid w:val="005444C7"/>
    <w:rsid w:val="00546838"/>
    <w:rsid w:val="00570D6B"/>
    <w:rsid w:val="00630B70"/>
    <w:rsid w:val="006B4D35"/>
    <w:rsid w:val="006F0797"/>
    <w:rsid w:val="007264F7"/>
    <w:rsid w:val="00783FC6"/>
    <w:rsid w:val="00817C7D"/>
    <w:rsid w:val="008944E9"/>
    <w:rsid w:val="008D7D86"/>
    <w:rsid w:val="008E41A2"/>
    <w:rsid w:val="008E5C25"/>
    <w:rsid w:val="008F06C4"/>
    <w:rsid w:val="0090191F"/>
    <w:rsid w:val="0090741A"/>
    <w:rsid w:val="009140F5"/>
    <w:rsid w:val="0094342C"/>
    <w:rsid w:val="00943EB2"/>
    <w:rsid w:val="009C074F"/>
    <w:rsid w:val="009C5F9A"/>
    <w:rsid w:val="00A30E5C"/>
    <w:rsid w:val="00A53F0E"/>
    <w:rsid w:val="00A72834"/>
    <w:rsid w:val="00A96FCE"/>
    <w:rsid w:val="00AB7D92"/>
    <w:rsid w:val="00AE132B"/>
    <w:rsid w:val="00B42566"/>
    <w:rsid w:val="00BA664E"/>
    <w:rsid w:val="00BB15CE"/>
    <w:rsid w:val="00BB5911"/>
    <w:rsid w:val="00BC1CCD"/>
    <w:rsid w:val="00BD75C9"/>
    <w:rsid w:val="00BE2518"/>
    <w:rsid w:val="00BE5314"/>
    <w:rsid w:val="00BF1ACB"/>
    <w:rsid w:val="00C147EB"/>
    <w:rsid w:val="00C36C2B"/>
    <w:rsid w:val="00C46D76"/>
    <w:rsid w:val="00C71EE0"/>
    <w:rsid w:val="00CD5EBB"/>
    <w:rsid w:val="00CF4A5A"/>
    <w:rsid w:val="00D16980"/>
    <w:rsid w:val="00D94747"/>
    <w:rsid w:val="00DB4AC5"/>
    <w:rsid w:val="00E26886"/>
    <w:rsid w:val="00E3075F"/>
    <w:rsid w:val="00E408AA"/>
    <w:rsid w:val="00EA02AD"/>
    <w:rsid w:val="00EF27B6"/>
    <w:rsid w:val="00F24637"/>
    <w:rsid w:val="00F51DF3"/>
    <w:rsid w:val="00F95400"/>
    <w:rsid w:val="00FE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870BCC-C64C-4E14-AF4F-C3E94F501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DF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404DF2"/>
    <w:rPr>
      <w:b/>
      <w:bCs/>
      <w:smallCaps/>
      <w:color w:val="5B9BD5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1-29T15:58:00Z</dcterms:created>
  <dcterms:modified xsi:type="dcterms:W3CDTF">2021-01-29T15:59:00Z</dcterms:modified>
</cp:coreProperties>
</file>